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00D11" w14:textId="6EE307A7" w:rsidR="00104157" w:rsidRPr="00104157" w:rsidRDefault="00104157" w:rsidP="00104157">
      <w:pPr>
        <w:jc w:val="both"/>
        <w:rPr>
          <w:rFonts w:asciiTheme="majorBidi" w:hAnsiTheme="majorBidi" w:cstheme="majorBidi"/>
          <w:b/>
          <w:sz w:val="26"/>
          <w:szCs w:val="26"/>
        </w:rPr>
      </w:pPr>
      <w:r w:rsidRPr="00104157">
        <w:rPr>
          <w:rFonts w:ascii="Times New Roman" w:hAnsi="Times New Roman" w:cs="Times New Roman"/>
          <w:b/>
          <w:bCs/>
        </w:rPr>
        <w:t xml:space="preserve">SUPPLEMENTAL MATERIAL AND METHODS </w:t>
      </w:r>
      <w:r>
        <w:rPr>
          <w:rFonts w:ascii="Times New Roman" w:hAnsi="Times New Roman" w:cs="Times New Roman"/>
          <w:b/>
          <w:bCs/>
        </w:rPr>
        <w:t>B</w:t>
      </w:r>
      <w:r w:rsidRPr="00104157">
        <w:rPr>
          <w:rFonts w:ascii="Times New Roman" w:hAnsi="Times New Roman" w:cs="Times New Roman"/>
          <w:b/>
          <w:bCs/>
        </w:rPr>
        <w:t>;</w:t>
      </w:r>
      <w:r>
        <w:rPr>
          <w:rFonts w:ascii="TimesNewRoman,Bold" w:hAnsi="TimesNewRoman,Bold" w:cs="TimesNewRoman,Bold"/>
          <w:b/>
          <w:bCs/>
        </w:rPr>
        <w:t xml:space="preserve"> </w:t>
      </w:r>
      <w:r w:rsidRPr="00A362A1">
        <w:rPr>
          <w:rFonts w:asciiTheme="majorBidi" w:hAnsiTheme="majorBidi" w:cstheme="majorBidi"/>
          <w:b/>
          <w:bCs/>
          <w:sz w:val="26"/>
          <w:szCs w:val="26"/>
        </w:rPr>
        <w:t xml:space="preserve">Endothelial </w:t>
      </w:r>
      <w:proofErr w:type="spellStart"/>
      <w:proofErr w:type="gramStart"/>
      <w:r>
        <w:rPr>
          <w:rFonts w:asciiTheme="majorBidi" w:hAnsiTheme="majorBidi" w:cstheme="majorBidi"/>
          <w:b/>
          <w:bCs/>
          <w:sz w:val="26"/>
          <w:szCs w:val="26"/>
        </w:rPr>
        <w:t>m</w:t>
      </w:r>
      <w:r w:rsidRPr="00A362A1">
        <w:rPr>
          <w:rFonts w:asciiTheme="majorBidi" w:hAnsiTheme="majorBidi" w:cstheme="majorBidi"/>
          <w:b/>
          <w:bCs/>
          <w:sz w:val="26"/>
          <w:szCs w:val="26"/>
        </w:rPr>
        <w:t>icroparticles</w:t>
      </w:r>
      <w:proofErr w:type="spellEnd"/>
      <w:r w:rsidRPr="00A362A1">
        <w:rPr>
          <w:rFonts w:asciiTheme="majorBidi" w:hAnsiTheme="majorBidi" w:cstheme="majorBidi"/>
          <w:b/>
          <w:bCs/>
          <w:sz w:val="26"/>
          <w:szCs w:val="26"/>
        </w:rPr>
        <w:t xml:space="preserve"> prevent lipid-induced endothelial </w:t>
      </w:r>
      <w:r>
        <w:rPr>
          <w:rFonts w:asciiTheme="majorBidi" w:hAnsiTheme="majorBidi" w:cstheme="majorBidi"/>
          <w:b/>
          <w:bCs/>
          <w:sz w:val="26"/>
          <w:szCs w:val="26"/>
        </w:rPr>
        <w:t>damage</w:t>
      </w:r>
      <w:r w:rsidRPr="00A362A1">
        <w:rPr>
          <w:rFonts w:asciiTheme="majorBidi" w:hAnsiTheme="majorBidi" w:cstheme="majorBidi"/>
          <w:b/>
          <w:bCs/>
          <w:sz w:val="26"/>
          <w:szCs w:val="26"/>
        </w:rPr>
        <w:t xml:space="preserve"> via </w:t>
      </w:r>
      <w:proofErr w:type="spellStart"/>
      <w:r w:rsidRPr="00A362A1">
        <w:rPr>
          <w:rFonts w:asciiTheme="majorBidi" w:hAnsiTheme="majorBidi" w:cstheme="majorBidi"/>
          <w:b/>
          <w:bCs/>
          <w:sz w:val="26"/>
          <w:szCs w:val="26"/>
        </w:rPr>
        <w:t>Akt</w:t>
      </w:r>
      <w:proofErr w:type="spellEnd"/>
      <w:r w:rsidRPr="00A362A1">
        <w:rPr>
          <w:rFonts w:asciiTheme="majorBidi" w:hAnsiTheme="majorBidi" w:cstheme="majorBidi"/>
          <w:b/>
          <w:bCs/>
          <w:sz w:val="26"/>
          <w:szCs w:val="26"/>
        </w:rPr>
        <w:t>/</w:t>
      </w:r>
      <w:proofErr w:type="spellStart"/>
      <w:r w:rsidRPr="00A362A1">
        <w:rPr>
          <w:rFonts w:asciiTheme="majorBidi" w:hAnsiTheme="majorBidi" w:cstheme="majorBidi"/>
          <w:b/>
          <w:bCs/>
          <w:sz w:val="26"/>
          <w:szCs w:val="26"/>
        </w:rPr>
        <w:t>eNOS</w:t>
      </w:r>
      <w:proofErr w:type="spellEnd"/>
      <w:r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A362A1">
        <w:rPr>
          <w:rFonts w:asciiTheme="majorBidi" w:hAnsiTheme="majorBidi" w:cstheme="majorBidi"/>
          <w:b/>
          <w:bCs/>
          <w:sz w:val="26"/>
          <w:szCs w:val="26"/>
        </w:rPr>
        <w:t xml:space="preserve">signaling and 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reduced </w:t>
      </w:r>
      <w:r w:rsidRPr="00A362A1">
        <w:rPr>
          <w:rFonts w:asciiTheme="majorBidi" w:hAnsiTheme="majorBidi" w:cstheme="majorBidi"/>
          <w:b/>
          <w:sz w:val="26"/>
          <w:szCs w:val="26"/>
        </w:rPr>
        <w:t>oxidative stress</w:t>
      </w:r>
      <w:proofErr w:type="gramEnd"/>
    </w:p>
    <w:p w14:paraId="073B4928" w14:textId="77777777" w:rsidR="006D0E26" w:rsidRPr="00383A52" w:rsidRDefault="006D0E26" w:rsidP="006E1B7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83A52">
        <w:rPr>
          <w:rFonts w:asciiTheme="majorBidi" w:hAnsiTheme="majorBidi" w:cstheme="majorBidi"/>
          <w:b/>
          <w:bCs/>
          <w:sz w:val="24"/>
          <w:szCs w:val="24"/>
        </w:rPr>
        <w:t>Ex vivo assessment of mouse aortic ring vascular reactivity</w:t>
      </w:r>
    </w:p>
    <w:p w14:paraId="58964786" w14:textId="73C737D4" w:rsidR="00CB035D" w:rsidRDefault="006D0E26" w:rsidP="006E1B7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83A52">
        <w:rPr>
          <w:rFonts w:asciiTheme="majorBidi" w:hAnsiTheme="majorBidi" w:cstheme="majorBidi"/>
          <w:sz w:val="24"/>
          <w:szCs w:val="24"/>
        </w:rPr>
        <w:t xml:space="preserve">Mice were culled using cervical dislocation and aortas </w:t>
      </w:r>
      <w:proofErr w:type="gramStart"/>
      <w:r w:rsidRPr="00383A52">
        <w:rPr>
          <w:rFonts w:asciiTheme="majorBidi" w:hAnsiTheme="majorBidi" w:cstheme="majorBidi"/>
          <w:sz w:val="24"/>
          <w:szCs w:val="24"/>
        </w:rPr>
        <w:t xml:space="preserve">were dissected in sterile PBS, cleared of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periadventitial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tissue and cut transversely into 2.0-mm rings</w:t>
      </w:r>
      <w:proofErr w:type="gramEnd"/>
      <w:r w:rsidRPr="00383A52">
        <w:rPr>
          <w:rFonts w:asciiTheme="majorBidi" w:hAnsiTheme="majorBidi" w:cstheme="majorBidi"/>
          <w:sz w:val="24"/>
          <w:szCs w:val="24"/>
        </w:rPr>
        <w:t xml:space="preserve">. Mouse thoracic aortic (MTA) rings were incubated in </w:t>
      </w:r>
      <w:proofErr w:type="gramStart"/>
      <w:r w:rsidRPr="00383A52">
        <w:rPr>
          <w:rFonts w:asciiTheme="majorBidi" w:hAnsiTheme="majorBidi" w:cstheme="majorBidi"/>
          <w:sz w:val="24"/>
          <w:szCs w:val="24"/>
        </w:rPr>
        <w:t>Dulbecco’s</w:t>
      </w:r>
      <w:proofErr w:type="gramEnd"/>
      <w:r w:rsidRPr="00383A52">
        <w:rPr>
          <w:rFonts w:asciiTheme="majorBidi" w:hAnsiTheme="majorBidi" w:cstheme="majorBidi"/>
          <w:sz w:val="24"/>
          <w:szCs w:val="24"/>
        </w:rPr>
        <w:t xml:space="preserve"> modified Eagle’s medium (DMEM) supplemented with 10% FBS, plus 100 U/mL penicillin, and 100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/mL streptomycin. MTA rings </w:t>
      </w:r>
      <w:proofErr w:type="gramStart"/>
      <w:r w:rsidRPr="00383A52">
        <w:rPr>
          <w:rFonts w:asciiTheme="majorBidi" w:hAnsiTheme="majorBidi" w:cstheme="majorBidi"/>
          <w:sz w:val="24"/>
          <w:szCs w:val="24"/>
        </w:rPr>
        <w:t>were then incubated</w:t>
      </w:r>
      <w:proofErr w:type="gramEnd"/>
      <w:r w:rsidRPr="00383A52">
        <w:rPr>
          <w:rFonts w:asciiTheme="majorBidi" w:hAnsiTheme="majorBidi" w:cstheme="majorBidi"/>
          <w:sz w:val="24"/>
          <w:szCs w:val="24"/>
        </w:rPr>
        <w:t xml:space="preserve"> for 24 h in serum-free DMEM containing 2% fatty acid-free BSA (control) or palmitate conjugated BSA (100μM) in either the presence or absence of 10</w:t>
      </w:r>
      <w:r w:rsidRPr="00383A5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383A52">
        <w:rPr>
          <w:rFonts w:asciiTheme="majorBidi" w:hAnsiTheme="majorBidi" w:cstheme="majorBidi"/>
          <w:sz w:val="24"/>
          <w:szCs w:val="24"/>
        </w:rPr>
        <w:t xml:space="preserve"> or 10</w:t>
      </w:r>
      <w:r w:rsidRPr="00383A52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83A52">
        <w:rPr>
          <w:rFonts w:asciiTheme="majorBidi" w:hAnsiTheme="majorBidi" w:cstheme="majorBidi"/>
          <w:sz w:val="24"/>
          <w:szCs w:val="24"/>
        </w:rPr>
        <w:t xml:space="preserve"> EMPs. Vascular rings were handled carefully to avoid damage to the inner surface, transferred to a chamber filled with fresh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Kreb’s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solution and mounted in a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myograph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(model 610M, Danish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Myo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Technology, Aarhus, Denmark) for isometric tension measurement, as previously described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Toral&lt;/Author&gt;&lt;RecNum&gt;266&lt;/RecNum&gt;&lt;record&gt;&lt;rec-number&gt;266&lt;/rec-number&gt;&lt;foreign-keys&gt;&lt;key app="EN" db-id="x2a2a92su5zzv4esdtov95wux5pex9dareza"&gt;266&lt;/key&gt;&lt;/foreign-keys&gt;&lt;ref-type name="Journal Article"&gt;17&lt;/ref-type&gt;&lt;contributors&gt;&lt;authors&gt;&lt;author&gt;Toral, M.&lt;/author&gt;&lt;author&gt;Romero, M.&lt;/author&gt;&lt;author&gt;Jimenez, R.&lt;/author&gt;&lt;author&gt;Mahmoud, A. M.&lt;/author&gt;&lt;author&gt;Barroso, E.&lt;/author&gt;&lt;author&gt;Gomez-Guzman, M.&lt;/author&gt;&lt;author&gt;Sanchez, M.&lt;/author&gt;&lt;author&gt;Cogolludo, A.&lt;/author&gt;&lt;author&gt;Garcia-Redondo, A. B.&lt;/author&gt;&lt;author&gt;Briones, A. M.&lt;/author&gt;&lt;author&gt;Vazquez-Carrera, M.&lt;/author&gt;&lt;author&gt;Perez-Vizcaino, F.&lt;/author&gt;&lt;author&gt;Duarte, J.&lt;/author&gt;&lt;/authors&gt;&lt;/contributors&gt;&lt;titles&gt;&lt;title&gt;Carnitine palmitoyltransferase-1 up-regulation by PPAR-beta/delta prevents lipid-induced endothelial dysfunction&lt;/title&gt;&lt;secondary-title&gt;Clin Sci (Lond). 2015 Nov 1;129(9):823-37. doi: 10.1042/CS20150111.&lt;/secondary-title&gt;&lt;/titles&gt;&lt;periodical&gt;&lt;full-title&gt;Clin Sci (Lond). 2015 Nov 1;129(9):823-37. doi: 10.1042/CS20150111.&lt;/full-title&gt;&lt;/periodical&gt;&lt;dates&gt;&lt;/dates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sz w:val="24"/>
          <w:szCs w:val="24"/>
        </w:rPr>
        <w:t>(36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383A52">
        <w:rPr>
          <w:rFonts w:asciiTheme="majorBidi" w:hAnsiTheme="majorBidi" w:cstheme="majorBidi"/>
          <w:sz w:val="24"/>
          <w:szCs w:val="24"/>
        </w:rPr>
        <w:t>. Concentration-relaxation response curves to acetylcholine (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ACh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>; 10</w:t>
      </w:r>
      <w:r w:rsidRPr="00383A52">
        <w:rPr>
          <w:rFonts w:asciiTheme="majorBidi" w:hAnsiTheme="majorBidi" w:cstheme="majorBidi"/>
          <w:sz w:val="24"/>
          <w:szCs w:val="24"/>
          <w:vertAlign w:val="superscript"/>
        </w:rPr>
        <w:t>-9</w:t>
      </w:r>
      <w:r w:rsidRPr="00383A52">
        <w:rPr>
          <w:rFonts w:asciiTheme="majorBidi" w:hAnsiTheme="majorBidi" w:cstheme="majorBidi"/>
          <w:sz w:val="24"/>
          <w:szCs w:val="24"/>
        </w:rPr>
        <w:t xml:space="preserve"> M -10</w:t>
      </w:r>
      <w:r w:rsidRPr="00383A52">
        <w:rPr>
          <w:rFonts w:asciiTheme="majorBidi" w:hAnsiTheme="majorBidi" w:cstheme="majorBidi"/>
          <w:sz w:val="24"/>
          <w:szCs w:val="24"/>
          <w:vertAlign w:val="superscript"/>
        </w:rPr>
        <w:t>-5</w:t>
      </w:r>
      <w:r w:rsidRPr="00383A52">
        <w:rPr>
          <w:rFonts w:asciiTheme="majorBidi" w:hAnsiTheme="majorBidi" w:cstheme="majorBidi"/>
          <w:sz w:val="24"/>
          <w:szCs w:val="24"/>
        </w:rPr>
        <w:t xml:space="preserve"> M) were performed in </w:t>
      </w:r>
      <w:r>
        <w:rPr>
          <w:rFonts w:asciiTheme="majorBidi" w:hAnsiTheme="majorBidi" w:cstheme="majorBidi"/>
          <w:sz w:val="24"/>
          <w:szCs w:val="24"/>
        </w:rPr>
        <w:t xml:space="preserve">aortic </w:t>
      </w:r>
      <w:r w:rsidRPr="00383A52">
        <w:rPr>
          <w:rFonts w:asciiTheme="majorBidi" w:hAnsiTheme="majorBidi" w:cstheme="majorBidi"/>
          <w:sz w:val="24"/>
          <w:szCs w:val="24"/>
        </w:rPr>
        <w:t>rings pre-contracted by U46619 (10</w:t>
      </w:r>
      <w:r w:rsidRPr="00383A52">
        <w:rPr>
          <w:rFonts w:asciiTheme="majorBidi" w:hAnsiTheme="majorBidi" w:cstheme="majorBidi"/>
          <w:sz w:val="24"/>
          <w:szCs w:val="24"/>
          <w:vertAlign w:val="superscript"/>
        </w:rPr>
        <w:t>-8</w:t>
      </w:r>
      <w:r w:rsidRPr="00383A52">
        <w:rPr>
          <w:rFonts w:asciiTheme="majorBidi" w:hAnsiTheme="majorBidi" w:cstheme="majorBidi"/>
          <w:sz w:val="24"/>
          <w:szCs w:val="24"/>
        </w:rPr>
        <w:t xml:space="preserve"> M) in control or L-NAME (100μM)-treated aortic rings. To examine whether ROS contribute to endothelial dysfunction induced by palmitate and EMPs in mouse aorta, responses to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ACh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383A52">
        <w:rPr>
          <w:rFonts w:asciiTheme="majorBidi" w:hAnsiTheme="majorBidi" w:cstheme="majorBidi"/>
          <w:sz w:val="24"/>
          <w:szCs w:val="24"/>
        </w:rPr>
        <w:t xml:space="preserve">were studied after incubation with the mitochondrial antioxidant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mitoQ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(0.1µM) or the NADPH oxidase inhibitor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apocynin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(10µM), and incubated for 60 min before the addition of U46619</w:t>
      </w:r>
      <w:proofErr w:type="gramEnd"/>
      <w:r w:rsidRPr="00383A52">
        <w:rPr>
          <w:rFonts w:asciiTheme="majorBidi" w:hAnsiTheme="majorBidi" w:cstheme="majorBidi"/>
          <w:sz w:val="24"/>
          <w:szCs w:val="24"/>
        </w:rPr>
        <w:t xml:space="preserve">. Relaxant responses to </w:t>
      </w:r>
      <w:proofErr w:type="spellStart"/>
      <w:r w:rsidRPr="00383A52">
        <w:rPr>
          <w:rFonts w:asciiTheme="majorBidi" w:hAnsiTheme="majorBidi" w:cstheme="majorBidi"/>
          <w:sz w:val="24"/>
          <w:szCs w:val="24"/>
        </w:rPr>
        <w:t>ACh</w:t>
      </w:r>
      <w:proofErr w:type="spellEnd"/>
      <w:r w:rsidRPr="00383A52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383A52">
        <w:rPr>
          <w:rFonts w:asciiTheme="majorBidi" w:hAnsiTheme="majorBidi" w:cstheme="majorBidi"/>
          <w:sz w:val="24"/>
          <w:szCs w:val="24"/>
        </w:rPr>
        <w:t>were expressed</w:t>
      </w:r>
      <w:proofErr w:type="gramEnd"/>
      <w:r w:rsidRPr="00383A52">
        <w:rPr>
          <w:rFonts w:asciiTheme="majorBidi" w:hAnsiTheme="majorBidi" w:cstheme="majorBidi"/>
          <w:sz w:val="24"/>
          <w:szCs w:val="24"/>
        </w:rPr>
        <w:t xml:space="preserve"> as a percentage of pre-contraction. 8-12 MTA rings, each from a different mouse </w:t>
      </w:r>
      <w:proofErr w:type="gramStart"/>
      <w:r w:rsidRPr="00383A52">
        <w:rPr>
          <w:rFonts w:asciiTheme="majorBidi" w:hAnsiTheme="majorBidi" w:cstheme="majorBidi"/>
          <w:sz w:val="24"/>
          <w:szCs w:val="24"/>
        </w:rPr>
        <w:t>were used</w:t>
      </w:r>
      <w:proofErr w:type="gramEnd"/>
      <w:r w:rsidRPr="00383A52">
        <w:rPr>
          <w:rFonts w:asciiTheme="majorBidi" w:hAnsiTheme="majorBidi" w:cstheme="majorBidi"/>
          <w:sz w:val="24"/>
          <w:szCs w:val="24"/>
        </w:rPr>
        <w:t xml:space="preserve"> per group.</w:t>
      </w:r>
    </w:p>
    <w:p w14:paraId="215C2FED" w14:textId="77777777" w:rsidR="006E1B72" w:rsidRDefault="006E1B72" w:rsidP="006E1B72">
      <w:pPr>
        <w:spacing w:line="240" w:lineRule="auto"/>
        <w:jc w:val="both"/>
        <w:rPr>
          <w:rFonts w:asciiTheme="majorBidi" w:hAnsiTheme="majorBidi" w:cstheme="majorBidi"/>
          <w:bCs/>
        </w:rPr>
      </w:pPr>
    </w:p>
    <w:p w14:paraId="240E4D3D" w14:textId="77777777" w:rsidR="006E1B72" w:rsidRPr="0073172B" w:rsidRDefault="006E1B72" w:rsidP="006E1B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I</w:t>
      </w:r>
      <w:r w:rsidRPr="00554117">
        <w:rPr>
          <w:rFonts w:asciiTheme="majorBidi" w:hAnsiTheme="majorBidi" w:cstheme="majorBidi"/>
          <w:b/>
          <w:bCs/>
        </w:rPr>
        <w:t xml:space="preserve">. Primer sequences used for </w:t>
      </w:r>
      <w:proofErr w:type="spellStart"/>
      <w:r w:rsidRPr="00554117">
        <w:rPr>
          <w:rFonts w:asciiTheme="majorBidi" w:hAnsiTheme="majorBidi" w:cstheme="majorBidi"/>
          <w:b/>
          <w:bCs/>
        </w:rPr>
        <w:t>qRT</w:t>
      </w:r>
      <w:proofErr w:type="spellEnd"/>
      <w:r w:rsidRPr="00554117">
        <w:rPr>
          <w:rFonts w:asciiTheme="majorBidi" w:hAnsiTheme="majorBidi" w:cstheme="majorBidi"/>
          <w:b/>
          <w:bCs/>
        </w:rPr>
        <w:t>-PCR.</w:t>
      </w:r>
    </w:p>
    <w:tbl>
      <w:tblPr>
        <w:tblStyle w:val="TableGrid"/>
        <w:tblW w:w="10404" w:type="dxa"/>
        <w:tblLook w:val="04A0" w:firstRow="1" w:lastRow="0" w:firstColumn="1" w:lastColumn="0" w:noHBand="0" w:noVBand="1"/>
      </w:tblPr>
      <w:tblGrid>
        <w:gridCol w:w="2359"/>
        <w:gridCol w:w="4721"/>
        <w:gridCol w:w="2130"/>
        <w:gridCol w:w="1194"/>
      </w:tblGrid>
      <w:tr w:rsidR="006E1B72" w:rsidRPr="00554117" w14:paraId="4187830B" w14:textId="77777777" w:rsidTr="007F51BC">
        <w:tc>
          <w:tcPr>
            <w:tcW w:w="2359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53B5E637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4721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44DA9A5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  <w:b/>
                <w:bCs/>
              </w:rPr>
              <w:t>Sequence (5'-3')</w:t>
            </w:r>
          </w:p>
        </w:tc>
        <w:tc>
          <w:tcPr>
            <w:tcW w:w="213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271D45E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  <w:b/>
              </w:rPr>
              <w:t>Accession number</w:t>
            </w:r>
          </w:p>
        </w:tc>
        <w:tc>
          <w:tcPr>
            <w:tcW w:w="119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</w:tcPr>
          <w:p w14:paraId="53ECE12E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  <w:b/>
              </w:rPr>
              <w:t>Tm</w:t>
            </w:r>
          </w:p>
        </w:tc>
      </w:tr>
      <w:tr w:rsidR="006E1B72" w:rsidRPr="00554117" w14:paraId="36CD5F49" w14:textId="77777777" w:rsidTr="007F51BC">
        <w:tc>
          <w:tcPr>
            <w:tcW w:w="2359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6BB14F7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NOS</w:t>
            </w:r>
            <w:r>
              <w:rPr>
                <w:rFonts w:asciiTheme="majorBidi" w:hAnsiTheme="majorBidi" w:cstheme="majorBidi"/>
                <w:bCs/>
              </w:rPr>
              <w:t>3</w:t>
            </w:r>
          </w:p>
        </w:tc>
        <w:tc>
          <w:tcPr>
            <w:tcW w:w="4721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22004A5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GCATCACCTATGACACCCTC</w:t>
            </w:r>
          </w:p>
          <w:p w14:paraId="315F21A2" w14:textId="77777777" w:rsidR="006E1B72" w:rsidRPr="00554117" w:rsidRDefault="006E1B72" w:rsidP="007F51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</w:rPr>
              <w:t>R: CATGTACCAGCCACTGAAGG</w:t>
            </w:r>
          </w:p>
        </w:tc>
        <w:tc>
          <w:tcPr>
            <w:tcW w:w="213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99A08B6" w14:textId="77777777" w:rsidR="006E1B72" w:rsidRPr="00554117" w:rsidRDefault="00EF48FA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hyperlink r:id="rId7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XM_006716002.2</w:t>
              </w:r>
            </w:hyperlink>
          </w:p>
        </w:tc>
        <w:tc>
          <w:tcPr>
            <w:tcW w:w="119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4D0530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2.6</w:t>
            </w:r>
          </w:p>
          <w:p w14:paraId="46CCB876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</w:rPr>
              <w:t>63.1</w:t>
            </w:r>
          </w:p>
        </w:tc>
      </w:tr>
      <w:tr w:rsidR="006E1B72" w:rsidRPr="00554117" w14:paraId="0F8AE066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FCD33E1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AKT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E4C4010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AATGGACAGAAGCTATCCAGGC</w:t>
            </w:r>
          </w:p>
          <w:p w14:paraId="4E42936F" w14:textId="77777777" w:rsidR="006E1B72" w:rsidRPr="00554117" w:rsidRDefault="006E1B72" w:rsidP="007F51B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</w:rPr>
              <w:t>R: TGATGGGTTGTAGAGGCATCC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1ED945" w14:textId="77777777" w:rsidR="006E1B72" w:rsidRPr="00554117" w:rsidRDefault="00EF48FA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hyperlink r:id="rId8" w:tgtFrame="_blank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5465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9822501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1.8</w:t>
            </w:r>
          </w:p>
          <w:p w14:paraId="30D2516F" w14:textId="77777777" w:rsidR="006E1B72" w:rsidRPr="00554117" w:rsidRDefault="006E1B72" w:rsidP="007F51B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117">
              <w:rPr>
                <w:rFonts w:asciiTheme="majorBidi" w:hAnsiTheme="majorBidi" w:cstheme="majorBidi"/>
              </w:rPr>
              <w:t>61.3</w:t>
            </w:r>
          </w:p>
        </w:tc>
      </w:tr>
      <w:tr w:rsidR="006E1B72" w:rsidRPr="00554117" w14:paraId="026B8C0E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CF710F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NOX4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313BA4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CAGATGTTGGGGCTAGGATTG</w:t>
            </w:r>
          </w:p>
          <w:p w14:paraId="4DC9F1B2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GAGTGTTCGGCACATGGGTA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74A21E3" w14:textId="77777777" w:rsidR="006E1B72" w:rsidRPr="00554117" w:rsidRDefault="00EF48FA" w:rsidP="007F51BC">
            <w:pPr>
              <w:jc w:val="center"/>
              <w:rPr>
                <w:rFonts w:asciiTheme="majorBidi" w:hAnsiTheme="majorBidi" w:cstheme="majorBidi"/>
              </w:rPr>
            </w:pPr>
            <w:hyperlink r:id="rId9" w:tgtFrame="_blank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1143836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202F4B4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0.2</w:t>
            </w:r>
          </w:p>
          <w:p w14:paraId="5672852A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1.9</w:t>
            </w:r>
          </w:p>
        </w:tc>
      </w:tr>
      <w:tr w:rsidR="006E1B72" w:rsidRPr="00554117" w14:paraId="26269C94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E8A8DC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NOX1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2A2ED78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CTGTTGCCTAGAAGGGCTCC</w:t>
            </w:r>
          </w:p>
          <w:p w14:paraId="1F7CF494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CGGCTGCAAAACCCAAGGAT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7BF9F65" w14:textId="77777777" w:rsidR="006E1B72" w:rsidRPr="00554117" w:rsidRDefault="00EF48FA" w:rsidP="007F51BC">
            <w:pPr>
              <w:jc w:val="center"/>
              <w:rPr>
                <w:rStyle w:val="Hyperlink"/>
                <w:rFonts w:asciiTheme="majorBidi" w:hAnsiTheme="majorBidi" w:cstheme="majorBidi"/>
              </w:rPr>
            </w:pPr>
            <w:hyperlink r:id="rId10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1271815.1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D52A010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0.11</w:t>
            </w:r>
          </w:p>
          <w:p w14:paraId="55D34C65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1.54</w:t>
            </w:r>
          </w:p>
        </w:tc>
      </w:tr>
      <w:tr w:rsidR="006E1B72" w:rsidRPr="00554117" w14:paraId="5DD01FF8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251A418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p22</w:t>
            </w:r>
            <w:r w:rsidRPr="00554117"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  <w:t>phox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1110DC1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GATCGAGTGGGCCATGT</w:t>
            </w:r>
          </w:p>
          <w:p w14:paraId="06496136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TGCTTGATGGTGCCTCC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22FBA8" w14:textId="77777777" w:rsidR="006E1B72" w:rsidRPr="00554117" w:rsidRDefault="00EF48FA" w:rsidP="007F51BC">
            <w:pPr>
              <w:jc w:val="center"/>
              <w:rPr>
                <w:rStyle w:val="Hyperlink"/>
                <w:rFonts w:asciiTheme="majorBidi" w:hAnsiTheme="majorBidi" w:cstheme="majorBidi"/>
              </w:rPr>
            </w:pPr>
            <w:hyperlink r:id="rId11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0101.3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11D335C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6.16</w:t>
            </w:r>
          </w:p>
          <w:p w14:paraId="5848040C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6.73</w:t>
            </w:r>
          </w:p>
        </w:tc>
      </w:tr>
      <w:tr w:rsidR="006E1B72" w:rsidRPr="00554117" w14:paraId="2BB5EB4D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6749B5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p47</w:t>
            </w:r>
            <w:r w:rsidRPr="00554117"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  <w:t>phox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9836BB6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AAGTGGTTTGACGGGCAG</w:t>
            </w:r>
          </w:p>
          <w:p w14:paraId="21C7FF7C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TGGACGGAAAGTAGCCTG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A0EDC6" w14:textId="77777777" w:rsidR="006E1B72" w:rsidRPr="00554117" w:rsidRDefault="00EF48FA" w:rsidP="007F51BC">
            <w:pPr>
              <w:jc w:val="center"/>
              <w:rPr>
                <w:rStyle w:val="Hyperlink"/>
                <w:rFonts w:asciiTheme="majorBidi" w:hAnsiTheme="majorBidi" w:cstheme="majorBidi"/>
              </w:rPr>
            </w:pPr>
            <w:hyperlink r:id="rId12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XM_005250543.3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8CE817A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7.84</w:t>
            </w:r>
          </w:p>
          <w:p w14:paraId="7549CFCD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6.24</w:t>
            </w:r>
          </w:p>
        </w:tc>
      </w:tr>
      <w:tr w:rsidR="006E1B72" w:rsidRPr="00554117" w14:paraId="07C367AF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10BE50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NRF2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661FEFF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GGTTCCAAGTCCAGAAGCCA</w:t>
            </w:r>
          </w:p>
          <w:p w14:paraId="788040E5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GGTTGGGGTCTTCTGTGGAG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467D3C" w14:textId="77777777" w:rsidR="006E1B72" w:rsidRPr="00554117" w:rsidRDefault="00EF48FA" w:rsidP="007F51BC">
            <w:pPr>
              <w:jc w:val="center"/>
              <w:rPr>
                <w:rStyle w:val="Hyperlink"/>
                <w:rFonts w:asciiTheme="majorBidi" w:hAnsiTheme="majorBidi" w:cstheme="majorBidi"/>
              </w:rPr>
            </w:pPr>
            <w:hyperlink r:id="rId13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1145413.2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A3F644E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9.89</w:t>
            </w:r>
          </w:p>
          <w:p w14:paraId="3CF7C167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9.96</w:t>
            </w:r>
          </w:p>
        </w:tc>
      </w:tr>
      <w:tr w:rsidR="006E1B72" w:rsidRPr="00554117" w14:paraId="11FC1491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6D6130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NQO-1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5366C9D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TGAAAGGCTGGTTTGAGCGA</w:t>
            </w:r>
          </w:p>
          <w:p w14:paraId="43F1BEBE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TCCAGGCGTTTCTTCCATCC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C2F54AB" w14:textId="77777777" w:rsidR="006E1B72" w:rsidRPr="00554117" w:rsidRDefault="00EF48FA" w:rsidP="007F51BC">
            <w:pPr>
              <w:jc w:val="center"/>
              <w:rPr>
                <w:rFonts w:asciiTheme="majorBidi" w:hAnsiTheme="majorBidi" w:cstheme="majorBidi"/>
              </w:rPr>
            </w:pPr>
            <w:hyperlink r:id="rId14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1025433.1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ECFEF33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0.18</w:t>
            </w:r>
          </w:p>
          <w:p w14:paraId="7A185183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0.04</w:t>
            </w:r>
          </w:p>
        </w:tc>
      </w:tr>
      <w:tr w:rsidR="006E1B72" w:rsidRPr="00554117" w14:paraId="1867EC16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EADA977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HO-1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4AE2D8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AGTCTTCGCCCCTGTCTACT</w:t>
            </w:r>
          </w:p>
          <w:p w14:paraId="4EED3D2D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CTTCACATAGCGCTGCATGG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E50D6D6" w14:textId="77777777" w:rsidR="006E1B72" w:rsidRPr="00554117" w:rsidRDefault="00EF48FA" w:rsidP="007F51BC">
            <w:pPr>
              <w:jc w:val="center"/>
              <w:rPr>
                <w:rFonts w:asciiTheme="majorBidi" w:hAnsiTheme="majorBidi" w:cstheme="majorBidi"/>
              </w:rPr>
            </w:pPr>
            <w:hyperlink r:id="rId15" w:tgtFrame="new_entrez" w:history="1">
              <w:r w:rsidR="006E1B72" w:rsidRPr="00554117">
                <w:rPr>
                  <w:rStyle w:val="Hyperlink"/>
                  <w:rFonts w:asciiTheme="majorBidi" w:hAnsiTheme="majorBidi" w:cstheme="majorBidi"/>
                </w:rPr>
                <w:t>NM_002133.2</w:t>
              </w:r>
            </w:hyperlink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E4EDABB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9.96</w:t>
            </w:r>
          </w:p>
          <w:p w14:paraId="322A360A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59.69</w:t>
            </w:r>
          </w:p>
        </w:tc>
      </w:tr>
      <w:tr w:rsidR="006E1B72" w:rsidRPr="00554117" w14:paraId="7C0CE4C2" w14:textId="77777777" w:rsidTr="007F51BC">
        <w:tc>
          <w:tcPr>
            <w:tcW w:w="2359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65D8C249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554117">
              <w:rPr>
                <w:rFonts w:asciiTheme="majorBidi" w:hAnsiTheme="majorBidi" w:cstheme="majorBidi"/>
                <w:bCs/>
              </w:rPr>
              <w:t>GAPDH</w:t>
            </w:r>
          </w:p>
        </w:tc>
        <w:tc>
          <w:tcPr>
            <w:tcW w:w="4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47A2507F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F: GGAGCGAGATCCCTCCAAAAT</w:t>
            </w:r>
          </w:p>
          <w:p w14:paraId="38F6FA25" w14:textId="77777777" w:rsidR="006E1B72" w:rsidRPr="00554117" w:rsidRDefault="006E1B72" w:rsidP="007F51BC">
            <w:pPr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R: GGCTGTTGTCATACTTCTCATGG</w:t>
            </w:r>
          </w:p>
        </w:tc>
        <w:tc>
          <w:tcPr>
            <w:tcW w:w="21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75E72765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Style w:val="Hyperlink"/>
                <w:rFonts w:asciiTheme="majorBidi" w:hAnsiTheme="majorBidi" w:cstheme="majorBidi"/>
              </w:rPr>
              <w:t>NM_001256799</w:t>
            </w:r>
          </w:p>
        </w:tc>
        <w:tc>
          <w:tcPr>
            <w:tcW w:w="1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</w:tcPr>
          <w:p w14:paraId="3FDF323F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1.6</w:t>
            </w:r>
          </w:p>
          <w:p w14:paraId="70976BBB" w14:textId="77777777" w:rsidR="006E1B72" w:rsidRPr="00554117" w:rsidRDefault="006E1B72" w:rsidP="007F51BC">
            <w:pPr>
              <w:jc w:val="center"/>
              <w:rPr>
                <w:rFonts w:asciiTheme="majorBidi" w:hAnsiTheme="majorBidi" w:cstheme="majorBidi"/>
              </w:rPr>
            </w:pPr>
            <w:r w:rsidRPr="00554117">
              <w:rPr>
                <w:rFonts w:asciiTheme="majorBidi" w:hAnsiTheme="majorBidi" w:cstheme="majorBidi"/>
              </w:rPr>
              <w:t>60.9</w:t>
            </w:r>
          </w:p>
        </w:tc>
      </w:tr>
    </w:tbl>
    <w:p w14:paraId="4EB11CF5" w14:textId="2FEF4CFD" w:rsidR="0026107A" w:rsidRDefault="0026107A" w:rsidP="006E1B72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sectPr w:rsidR="0026107A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A16FD" w14:textId="77777777" w:rsidR="00EF48FA" w:rsidRDefault="00EF48FA" w:rsidP="00106E97">
      <w:pPr>
        <w:spacing w:after="0" w:line="240" w:lineRule="auto"/>
      </w:pPr>
      <w:r>
        <w:separator/>
      </w:r>
    </w:p>
  </w:endnote>
  <w:endnote w:type="continuationSeparator" w:id="0">
    <w:p w14:paraId="3EA48A01" w14:textId="77777777" w:rsidR="00EF48FA" w:rsidRDefault="00EF48FA" w:rsidP="0010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C9303" w14:textId="77777777" w:rsidR="00EF48FA" w:rsidRDefault="00EF48FA" w:rsidP="00106E97">
      <w:pPr>
        <w:spacing w:after="0" w:line="240" w:lineRule="auto"/>
      </w:pPr>
      <w:r>
        <w:separator/>
      </w:r>
    </w:p>
  </w:footnote>
  <w:footnote w:type="continuationSeparator" w:id="0">
    <w:p w14:paraId="31A6E9C9" w14:textId="77777777" w:rsidR="00EF48FA" w:rsidRDefault="00EF48FA" w:rsidP="00106E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03054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A94C24" w14:textId="77777777" w:rsidR="00106E97" w:rsidRDefault="00106E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4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DACB56" w14:textId="77777777" w:rsidR="00106E97" w:rsidRDefault="00106E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0A2537"/>
    <w:multiLevelType w:val="hybridMultilevel"/>
    <w:tmpl w:val="D9400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726F3"/>
    <w:multiLevelType w:val="hybridMultilevel"/>
    <w:tmpl w:val="7266398A"/>
    <w:lvl w:ilvl="0" w:tplc="DFAA1D50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C3"/>
    <w:rsid w:val="00025681"/>
    <w:rsid w:val="00054D51"/>
    <w:rsid w:val="000551BD"/>
    <w:rsid w:val="00062F62"/>
    <w:rsid w:val="0006584E"/>
    <w:rsid w:val="00076DF0"/>
    <w:rsid w:val="00082BCB"/>
    <w:rsid w:val="00091D0B"/>
    <w:rsid w:val="001038A8"/>
    <w:rsid w:val="00104157"/>
    <w:rsid w:val="00106E97"/>
    <w:rsid w:val="0011668A"/>
    <w:rsid w:val="0012634E"/>
    <w:rsid w:val="00155833"/>
    <w:rsid w:val="00164EA1"/>
    <w:rsid w:val="00174ADE"/>
    <w:rsid w:val="001931ED"/>
    <w:rsid w:val="001A047C"/>
    <w:rsid w:val="001B0C11"/>
    <w:rsid w:val="001D21A2"/>
    <w:rsid w:val="001D2318"/>
    <w:rsid w:val="001D6357"/>
    <w:rsid w:val="00212101"/>
    <w:rsid w:val="002241CC"/>
    <w:rsid w:val="002267CD"/>
    <w:rsid w:val="00252C04"/>
    <w:rsid w:val="0026107A"/>
    <w:rsid w:val="00272554"/>
    <w:rsid w:val="00281313"/>
    <w:rsid w:val="002C302C"/>
    <w:rsid w:val="002F0FA2"/>
    <w:rsid w:val="00302008"/>
    <w:rsid w:val="00324A21"/>
    <w:rsid w:val="00336365"/>
    <w:rsid w:val="00371652"/>
    <w:rsid w:val="003B1922"/>
    <w:rsid w:val="003B32AD"/>
    <w:rsid w:val="003C4C07"/>
    <w:rsid w:val="003D1A22"/>
    <w:rsid w:val="00400BA3"/>
    <w:rsid w:val="0041009E"/>
    <w:rsid w:val="00431EDE"/>
    <w:rsid w:val="004B0EC3"/>
    <w:rsid w:val="004B415B"/>
    <w:rsid w:val="004C370C"/>
    <w:rsid w:val="004D625C"/>
    <w:rsid w:val="004E2FC9"/>
    <w:rsid w:val="00520921"/>
    <w:rsid w:val="0059227E"/>
    <w:rsid w:val="005C135E"/>
    <w:rsid w:val="00607D80"/>
    <w:rsid w:val="006172D1"/>
    <w:rsid w:val="00646627"/>
    <w:rsid w:val="00653144"/>
    <w:rsid w:val="00683DD4"/>
    <w:rsid w:val="006D0E26"/>
    <w:rsid w:val="006D543F"/>
    <w:rsid w:val="006E1B72"/>
    <w:rsid w:val="007004B5"/>
    <w:rsid w:val="007639F1"/>
    <w:rsid w:val="00773121"/>
    <w:rsid w:val="007845DD"/>
    <w:rsid w:val="007C6F2A"/>
    <w:rsid w:val="007D6850"/>
    <w:rsid w:val="00823928"/>
    <w:rsid w:val="008364CB"/>
    <w:rsid w:val="00846F59"/>
    <w:rsid w:val="008B3007"/>
    <w:rsid w:val="008B3EE4"/>
    <w:rsid w:val="008C3E05"/>
    <w:rsid w:val="008D1AAE"/>
    <w:rsid w:val="0095311A"/>
    <w:rsid w:val="009566C3"/>
    <w:rsid w:val="00970212"/>
    <w:rsid w:val="00972F9B"/>
    <w:rsid w:val="00A36443"/>
    <w:rsid w:val="00A3783C"/>
    <w:rsid w:val="00A531A6"/>
    <w:rsid w:val="00A842BD"/>
    <w:rsid w:val="00A858EB"/>
    <w:rsid w:val="00A94163"/>
    <w:rsid w:val="00AB5540"/>
    <w:rsid w:val="00AD53AF"/>
    <w:rsid w:val="00B15426"/>
    <w:rsid w:val="00B17AC1"/>
    <w:rsid w:val="00B2049B"/>
    <w:rsid w:val="00B97F02"/>
    <w:rsid w:val="00BA6E3B"/>
    <w:rsid w:val="00BB636A"/>
    <w:rsid w:val="00BB7BB6"/>
    <w:rsid w:val="00BD5AE9"/>
    <w:rsid w:val="00BD5BF9"/>
    <w:rsid w:val="00BF33F9"/>
    <w:rsid w:val="00C06F60"/>
    <w:rsid w:val="00C72C6B"/>
    <w:rsid w:val="00C8086E"/>
    <w:rsid w:val="00C92AA0"/>
    <w:rsid w:val="00CA5FD3"/>
    <w:rsid w:val="00CB035D"/>
    <w:rsid w:val="00CC7010"/>
    <w:rsid w:val="00CD1911"/>
    <w:rsid w:val="00CD414B"/>
    <w:rsid w:val="00CF2E33"/>
    <w:rsid w:val="00D01AF8"/>
    <w:rsid w:val="00D465D0"/>
    <w:rsid w:val="00D552BF"/>
    <w:rsid w:val="00D559ED"/>
    <w:rsid w:val="00D64A71"/>
    <w:rsid w:val="00D67144"/>
    <w:rsid w:val="00D72414"/>
    <w:rsid w:val="00DB6A01"/>
    <w:rsid w:val="00DD5027"/>
    <w:rsid w:val="00E06816"/>
    <w:rsid w:val="00E22ADB"/>
    <w:rsid w:val="00E23B68"/>
    <w:rsid w:val="00E27C0D"/>
    <w:rsid w:val="00E60B07"/>
    <w:rsid w:val="00E6204E"/>
    <w:rsid w:val="00E74D5B"/>
    <w:rsid w:val="00E76898"/>
    <w:rsid w:val="00E92E93"/>
    <w:rsid w:val="00EE32C9"/>
    <w:rsid w:val="00EF48FA"/>
    <w:rsid w:val="00EF6705"/>
    <w:rsid w:val="00F45391"/>
    <w:rsid w:val="00FA4722"/>
    <w:rsid w:val="00FC0075"/>
    <w:rsid w:val="00FC5BB9"/>
    <w:rsid w:val="00FF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698CE"/>
  <w15:docId w15:val="{A64FC2F2-F41D-4822-8403-FFCDB2B1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6107A"/>
  </w:style>
  <w:style w:type="table" w:styleId="TableGrid">
    <w:name w:val="Table Grid"/>
    <w:basedOn w:val="TableNormal"/>
    <w:uiPriority w:val="59"/>
    <w:rsid w:val="002610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107A"/>
    <w:rPr>
      <w:color w:val="336699"/>
      <w:u w:val="singl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846F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E97"/>
  </w:style>
  <w:style w:type="paragraph" w:styleId="Footer">
    <w:name w:val="footer"/>
    <w:basedOn w:val="Normal"/>
    <w:link w:val="FooterChar"/>
    <w:uiPriority w:val="99"/>
    <w:unhideWhenUsed/>
    <w:rsid w:val="0010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97"/>
  </w:style>
  <w:style w:type="character" w:styleId="CommentReference">
    <w:name w:val="annotation reference"/>
    <w:basedOn w:val="DefaultParagraphFont"/>
    <w:uiPriority w:val="99"/>
    <w:semiHidden/>
    <w:unhideWhenUsed/>
    <w:rsid w:val="00D46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D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A5F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05465" TargetMode="External"/><Relationship Id="rId13" Type="http://schemas.openxmlformats.org/officeDocument/2006/relationships/hyperlink" Target="http://www.ncbi.nlm.nih.gov/entrez/viewer.fcgi?db=nucleotide&amp;id=372620348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767947907" TargetMode="External"/><Relationship Id="rId12" Type="http://schemas.openxmlformats.org/officeDocument/2006/relationships/hyperlink" Target="http://www.ncbi.nlm.nih.gov/entrez/viewer.fcgi?db=nucleotide&amp;id=767948532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viewer.fcgi?db=nucleotide&amp;id=37194100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entrez/viewer.fcgi?db=nucleotide&amp;id=298676487" TargetMode="External"/><Relationship Id="rId10" Type="http://schemas.openxmlformats.org/officeDocument/2006/relationships/hyperlink" Target="http://www.ncbi.nlm.nih.gov/entrez/viewer.fcgi?db=nucleotide&amp;id=4258548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Nucleotide&amp;term=NM_001143836" TargetMode="External"/><Relationship Id="rId14" Type="http://schemas.openxmlformats.org/officeDocument/2006/relationships/hyperlink" Target="http://www.ncbi.nlm.nih.gov/entrez/viewer.fcgi?db=nucleotide&amp;id=709953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</dc:creator>
  <cp:lastModifiedBy>Fiona Wilkinson</cp:lastModifiedBy>
  <cp:revision>2</cp:revision>
  <dcterms:created xsi:type="dcterms:W3CDTF">2017-02-12T15:11:00Z</dcterms:created>
  <dcterms:modified xsi:type="dcterms:W3CDTF">2017-02-12T15:11:00Z</dcterms:modified>
</cp:coreProperties>
</file>